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3"/>
        <w:gridCol w:w="1014"/>
        <w:gridCol w:w="827"/>
        <w:gridCol w:w="1763"/>
        <w:gridCol w:w="937"/>
        <w:gridCol w:w="2076"/>
      </w:tblGrid>
      <w:tr w:rsidR="00901E14" w14:paraId="44FEB8CD" w14:textId="77777777" w:rsidTr="00480ECB">
        <w:trPr>
          <w:cantSplit/>
          <w:tblHeader/>
          <w:jc w:val="center"/>
        </w:trPr>
        <w:tc>
          <w:tcPr>
            <w:tcW w:w="1510" w:type="pct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5EC440" w14:textId="77777777" w:rsidR="00901E14" w:rsidRDefault="00480ECB" w:rsidP="00480EC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53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9B9A99" w14:textId="77777777" w:rsidR="00901E14" w:rsidRDefault="00480E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86C722" w14:textId="77777777" w:rsidR="00901E14" w:rsidRDefault="00480E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3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923E65" w14:textId="77777777" w:rsidR="00901E14" w:rsidRDefault="00901E1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  <w:r w:rsidR="00480ECB"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b/>
                <w:bCs/>
                <w:color w:val="000000"/>
                <w:sz w:val="22"/>
                <w:szCs w:val="22"/>
              </w:rPr>
              <w:t>Range</w:t>
            </w:r>
            <w:r w:rsidR="00480ECB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705067" w14:textId="77777777" w:rsidR="00901E14" w:rsidRDefault="00901E1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9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FFFFFF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C96399" w14:textId="77777777" w:rsidR="00901E14" w:rsidRDefault="00480ECB" w:rsidP="00480EC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justed P-Value</w:t>
            </w:r>
          </w:p>
        </w:tc>
      </w:tr>
      <w:tr w:rsidR="00901E14" w14:paraId="348F75F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4709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0C5D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3D4A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1E00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.0 (1.0-12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BA8A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3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21F8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95</w:t>
            </w:r>
          </w:p>
        </w:tc>
      </w:tr>
      <w:tr w:rsidR="00901E14" w14:paraId="5F8A3C8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DB0B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04AF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8EFD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5426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.0 (2.0-12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2221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2CC0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188898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0D6E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1C0F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4F4D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2850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.0 (4.0-11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6F12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D5BD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39A69A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05AF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dyWeightDistribution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E1FD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8C68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5558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8.3 (25.9-32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EFB2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4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4E7B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39</w:t>
            </w:r>
          </w:p>
        </w:tc>
      </w:tr>
      <w:tr w:rsidR="00901E14" w14:paraId="5223C71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4873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3DE0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9DAA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7362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2.0 (25.0-50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45FA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5CD5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40CFA1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8BB0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CE6C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EEA5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1CBD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.6 (21.7-35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62A9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B8AE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13F139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412E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dyWeightDistribution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64F7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31B0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118D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1.6 (17.4-24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1B6A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6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935B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86</w:t>
            </w:r>
          </w:p>
        </w:tc>
      </w:tr>
      <w:tr w:rsidR="00901E14" w14:paraId="4D74152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F345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8A99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E6BC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9A96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.1 (9.0-32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4B4C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8006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FC8C70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D748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C51B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67D1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AB9D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0.5 (9.3-26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96EE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0C4C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6EBA6B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72F4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 w:rsidRPr="008561F2">
              <w:rPr>
                <w:color w:val="000000"/>
                <w:highlight w:val="yellow"/>
              </w:rPr>
              <w:t>BodyWeightDistributionRF</w:t>
            </w:r>
            <w:bookmarkStart w:id="0" w:name="_GoBack"/>
            <w:bookmarkEnd w:id="0"/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CABC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7B37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D77F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.0 (25.0-33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0D38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F480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33F724F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7705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E1D8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FFFB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2CFD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2.6 (21.1-51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DA0E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2F11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A0AC45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2FBD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5341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C11E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8741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.2 (20.4-43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A324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8AAB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8F5F23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A1EF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dyWeightDistribution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36EE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381F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CE07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0.7 (17.2-24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B9D2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9BBC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091C4DD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962B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E198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5DEE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4363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.8 (8.9-23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13CC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5020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973506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315E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B64B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332E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53FE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9.1 (16.0-25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2702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4F76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8E75D7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1601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yclesMinute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0C4F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1642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B913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4.5 (77.0-162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DF60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97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3E2F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39</w:t>
            </w:r>
          </w:p>
        </w:tc>
      </w:tr>
      <w:tr w:rsidR="00901E14" w14:paraId="57D59BB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9BDD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443C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A353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850B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6.0 (72.0-120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DD00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1877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8F14EC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2C47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904E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D86F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0111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7.0 (80.0-158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C8B4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705A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17FF77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8417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itCycleTimesec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396B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AD94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D717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7072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4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A0E9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39</w:t>
            </w:r>
          </w:p>
        </w:tc>
      </w:tr>
      <w:tr w:rsidR="00901E14" w14:paraId="4F3BEE2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4E33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CEF0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993D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870F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5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2D53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9F01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1677F3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B510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0B97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6B82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2BDE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5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C20C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1842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4F3836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76F6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itDistanFrontcm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91B1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0C09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9DB3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0.6 (126.9-173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ABB5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86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10E6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47</w:t>
            </w:r>
          </w:p>
        </w:tc>
      </w:tr>
      <w:tr w:rsidR="00901E14" w14:paraId="6E1F8F4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4E08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7952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1024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06DB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54.7 (140.8-304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D500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515B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623E2B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9A48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9152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C36C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F4FE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4.1 (146.0-324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A482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F198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FC6C71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DF5E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itTime_Frontsec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E795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1552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D41A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5 (1.1-1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CF81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42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6625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61</w:t>
            </w:r>
          </w:p>
        </w:tc>
      </w:tr>
      <w:tr w:rsidR="00901E14" w14:paraId="100E471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FCAF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94B6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D9B2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736D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4 (1.1-3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F84A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0335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411430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9A62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70DF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0801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FFD9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7 (1.1-3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0DCB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FC47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9D5A66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6358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aitVelocityFrontcmsec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0FDF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B0EB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F9E1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0.5 (100.6-125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02FD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87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5AD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20</w:t>
            </w:r>
          </w:p>
        </w:tc>
      </w:tr>
      <w:tr w:rsidR="00901E14" w14:paraId="358AF33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CA5C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0117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AE42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FE23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1.0 (94.3-132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74D3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96DE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F7AB8F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06D5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EF0C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7E42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8682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9.7 (54.1-144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1BFD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A9DF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B65F577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5AF7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xForceFron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9781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100F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F092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1.0 (8.8-61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FF07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2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80AD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5</w:t>
            </w:r>
          </w:p>
        </w:tc>
      </w:tr>
      <w:tr w:rsidR="00901E14" w14:paraId="0FE722A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691C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4287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0F92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4358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8.9 (8.2-109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6A67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D15B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CC2703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9A00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D4FA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5F0C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372E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8.8 (11.1-97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B51D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EB99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B4A7D6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85ED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xForceLeftHindRigh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C905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93E4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7153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.9 (-13.6-16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6B12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07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6355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77</w:t>
            </w:r>
          </w:p>
        </w:tc>
      </w:tr>
      <w:tr w:rsidR="00901E14" w14:paraId="621942C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A27A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0B4F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C675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634A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.3 (-123.9-54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DAFC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DFE8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EE344C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4853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6970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C7C2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395C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6.4 (-21.0-53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589D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172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CC9869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1772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ximumPeakPressurekPa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5FC1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5238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FA5D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75.0 (123.0-589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B013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B7CA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7D9B30D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DB8C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6ADC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6161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B60E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45.0 (72.0-523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250B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0716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324D11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E942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7995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2059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CE55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2.0 (78.0-350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72E0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C5EF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8847C1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6955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ximumPeakPressurekPa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CA5C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024A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AC2F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81.0 (102.0-382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6E66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1173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311A92F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A23E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1083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462D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0DBE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25.0 (71.0-350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0E1E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6D1C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96F97A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5C9B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7D76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F828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F556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2.0 (73.0-327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C1A8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252C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E0E6B2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9D45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ximumPeakPressurekPaR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2B11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0A9C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D284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66.0 (144.0-626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E28F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6866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5</w:t>
            </w:r>
          </w:p>
        </w:tc>
      </w:tr>
      <w:tr w:rsidR="00901E14" w14:paraId="2C9784F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1227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4EA2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7C4C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5656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66.5 (76.0-683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103F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17D0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0C704C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59DE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75F0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5DE5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FBC6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5.0 (71.0-305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B542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7E70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27ED11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F558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ximumPeakPressurekPa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20DD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8CDB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7ACB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85.0 (100.0-397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9787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E54F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5</w:t>
            </w:r>
          </w:p>
        </w:tc>
      </w:tr>
      <w:tr w:rsidR="00901E14" w14:paraId="52CDC3D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72F4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D6FD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7612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789F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07.5 (49.0-407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4660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AF53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525D17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F54B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0E39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8EBA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55BE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2.0 (63.0-254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39EE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3288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445DBE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11AE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VFkg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18F2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E458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D3A6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.0 (3.8-24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5973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45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816F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3</w:t>
            </w:r>
          </w:p>
        </w:tc>
      </w:tr>
      <w:tr w:rsidR="00901E14" w14:paraId="19ABF21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0C13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0641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BD64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7AC5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.2 (2.7-34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C7EC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91A1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BCBC17B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2A26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E6CD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353E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64A8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1 (0.9-24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65B8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1801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02E521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A5E5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VFkg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1A3C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47BB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B937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.0 (2.8-19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62B7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4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DE38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0DB6993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0F27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3519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EFAA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3CEB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.1 (2.3-16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DEC5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19A3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362F23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1576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3FF7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D20C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0096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1 (0.8-15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57F6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6255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DDEBA9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2F4A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VFkgR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FBDB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E380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7310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.4 (4.2-24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0383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8DCE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42</w:t>
            </w:r>
          </w:p>
        </w:tc>
      </w:tr>
      <w:tr w:rsidR="00901E14" w14:paraId="7344010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83F3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EFD0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D9E4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EE8F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.8 (2.7-4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CCC7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BA3B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60B669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7BB0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E43B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8DDA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D555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0 (1.2-21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0EC5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77C6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265A20B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C52B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VFkg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D89A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773D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499B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.5 (2.8-18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AA0D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7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8D58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01EF510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66AC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ADB3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78F2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CFA9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.3 (0.8-16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6E1C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158F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29661FB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53EA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1923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2468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7A18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6 (0.6-12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B6ED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8D31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3B3798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9D17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nceTimeFron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5C90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DE29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B8F6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.7 (-7.1-21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9519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00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CBCC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08</w:t>
            </w:r>
          </w:p>
        </w:tc>
      </w:tr>
      <w:tr w:rsidR="00901E14" w14:paraId="2A1A14B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A42D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2927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A863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C171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.1 (-6.5-29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FAEA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BB42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CADFFA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9188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DE1E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0615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31B3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.7 (-36.1-62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7502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A3C0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F68A1A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4C5F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nceTimeLeftHind_Righ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A6B1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B489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BBC2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3 (-6.6-16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D864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4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500B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86</w:t>
            </w:r>
          </w:p>
        </w:tc>
      </w:tr>
      <w:tr w:rsidR="00901E14" w14:paraId="2350628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65B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4219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90D9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B707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6 (-45.3-40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63C7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A02F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1FE2C9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0694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37DE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271E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829A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.2 (-28.7-23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2756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F084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0A8E88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0922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nceTimeSec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426C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0921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212A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1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1E89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0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46F2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1</w:t>
            </w:r>
          </w:p>
        </w:tc>
      </w:tr>
      <w:tr w:rsidR="00901E14" w14:paraId="581485D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DA08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4C6F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2D79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5831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3BF6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EAB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A6EBA4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05F7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ABBC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1DA6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505A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1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695C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D09D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470492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CC20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nceTimeSecR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B918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9E65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687C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38D9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3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CECA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3</w:t>
            </w:r>
          </w:p>
        </w:tc>
      </w:tr>
      <w:tr w:rsidR="00901E14" w14:paraId="308DBA2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2CEE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96D0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8AD5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DB4F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5854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6210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5B6029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BFF7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4CED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F56E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4FAF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1-0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C87B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F0A9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AF0930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F575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nceTimeSec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68CA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FD48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8AC9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1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2C2A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45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23C4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32</w:t>
            </w:r>
          </w:p>
        </w:tc>
      </w:tr>
      <w:tr w:rsidR="00901E14" w14:paraId="168F3FC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4E51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52E4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DE10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E344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1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7D81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8C30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1A24AA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DC94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E529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29F5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72FC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1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001F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7339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63E0BD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6774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ncetimeSec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AC8B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3F4B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00C8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EC25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16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3194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53</w:t>
            </w:r>
          </w:p>
        </w:tc>
      </w:tr>
      <w:tr w:rsidR="00901E14" w14:paraId="6FF0F7A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A114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58B2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890E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C45D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0F57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6C42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0040A8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9541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C374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22DE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17A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1-0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4739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3014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32E7A4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5D1C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rideAccelerationCmSec2LF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EE57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4E19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01B6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.9 (2.2-35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8105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44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6BB5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23</w:t>
            </w:r>
          </w:p>
        </w:tc>
      </w:tr>
      <w:tr w:rsidR="00901E14" w14:paraId="232DD9D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60F7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C5D5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597E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1C69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.0 (2.4-49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CA63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13C2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2A0454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C05D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9146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05A3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266B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9.4 (0.0-129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B802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033C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F662CE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F37D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rideAccelerationCmSec2LH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D4A8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0212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5FEB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.6 (5.3-48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86E1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8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4657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33</w:t>
            </w:r>
          </w:p>
        </w:tc>
      </w:tr>
      <w:tr w:rsidR="00901E14" w14:paraId="324F60A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642A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7261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CB65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B0E3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.0 (1.0-35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DA7E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E304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BBC86A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B8B0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0A93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9570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BDD5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0.9 (4.8-78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8195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20A2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D5526F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6CAF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rideAccelerationCmSec2RF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59A8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638C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D47A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.2 (0.0-28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2498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60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A950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41</w:t>
            </w:r>
          </w:p>
        </w:tc>
      </w:tr>
      <w:tr w:rsidR="00901E14" w14:paraId="681E855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5BE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73B3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65AB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39DE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.0 (2.3-45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DD5A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A319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4728917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D454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767E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9918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10A5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8.9 (9.3-245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66FB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89D9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5618B7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20C0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rideAccelerationCmSec2RH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425C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96CA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B039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.8 (0.0-55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56A0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42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28FC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1</w:t>
            </w:r>
          </w:p>
        </w:tc>
      </w:tr>
      <w:tr w:rsidR="00901E14" w14:paraId="05E1442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068D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1D4E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12D2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E3AF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.6 (0.9-95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8CAA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2659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801042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0594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D826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FCD0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9872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7.4 (3.5-86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35F9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76EC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3A94A9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A54A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LengthFron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E190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032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8E90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2 (-5.0-4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145F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9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57E4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71</w:t>
            </w:r>
          </w:p>
        </w:tc>
      </w:tr>
      <w:tr w:rsidR="00901E14" w14:paraId="6525C9B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E9D6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9548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BBBC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F456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6 (0.0-27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6DAA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E169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3B4E2A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76A8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EDE7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8526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EA3A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1 (-36.5-33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8C37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E790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48A3BA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6BDA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LengthLeftHindRigh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5E1D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4F35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7C6A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7 (-3.0-10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C556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2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5F3E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39</w:t>
            </w:r>
          </w:p>
        </w:tc>
      </w:tr>
      <w:tr w:rsidR="00901E14" w14:paraId="16A8714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E8C7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FB08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4429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CB93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7 (-23.8-13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A123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A0B1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30DEB7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DCD2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3A19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AEA9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62FF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.6 (-39.2-27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B0EC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24E9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5555F8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E402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TimeFron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07D9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F377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FA4C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2 (-9.2-4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02F6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9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700C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30</w:t>
            </w:r>
          </w:p>
        </w:tc>
      </w:tr>
      <w:tr w:rsidR="00901E14" w14:paraId="2B1A133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FAA3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1114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1F90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BB97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5 (-9.8-22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7EDD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C2D7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0C95BB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EFF2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FC93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756D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A51D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6 (-80.5-41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35F2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558B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FAE621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F6EC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TimeSec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92A6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C52A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CF64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1523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92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CFAC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08</w:t>
            </w:r>
          </w:p>
        </w:tc>
      </w:tr>
      <w:tr w:rsidR="00901E14" w14:paraId="66FDABA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4E69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FF6F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24B2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A06D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5-0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425C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99FA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5BA377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EAFB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799A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D9E6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2213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5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03DD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1A0F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2DD9F4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DDDF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StrideTimeSec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9267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6A0D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5359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6BC4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65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0B28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86</w:t>
            </w:r>
          </w:p>
        </w:tc>
      </w:tr>
      <w:tr w:rsidR="00901E14" w14:paraId="7B31866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3AC5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7B87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C507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70D7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5-1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D59B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78B2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B27019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DB1E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DA87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542D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0EE0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4-1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8021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5291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836D47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4152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TimeSecR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D692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7655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79D9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55B6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25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F9AE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69</w:t>
            </w:r>
          </w:p>
        </w:tc>
      </w:tr>
      <w:tr w:rsidR="00901E14" w14:paraId="6B3BA64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150F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CD48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0FD2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BB18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5-1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6806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7D82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5F22BB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703D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AB69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C22E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527B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5 (0.3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202F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92D0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A0AED4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38C6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TimeSec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D45F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2281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9C56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4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6538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1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F902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11</w:t>
            </w:r>
          </w:p>
        </w:tc>
      </w:tr>
      <w:tr w:rsidR="00901E14" w14:paraId="1F4D725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DC26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74AF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4FC3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CB34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6 (0.5-1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5A66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D4C1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3B3806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9296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7646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2F48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B61E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4-1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73E1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5150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5E0003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1123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Time_LeftHind_Righ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4569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AC8C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65A8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5 (0.0-3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BE93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E228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</w:tr>
      <w:tr w:rsidR="00901E14" w14:paraId="0E4672C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62AE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7EA3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0BF6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ADB0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6 (1.1-62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29AB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6A7F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07DDB4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DA05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D335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6CB7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7BB8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.1 (1.5-78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1A56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309D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1C883D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1AF3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VelocityFrontHind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AF5C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4446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15E1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6 (0.5-6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2778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40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18A6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53</w:t>
            </w:r>
          </w:p>
        </w:tc>
      </w:tr>
      <w:tr w:rsidR="00901E14" w14:paraId="7420329B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7905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88E3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5423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B26E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.2 (1.4-31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058B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8346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8D6DB6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24B9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9927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530E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10A6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6 (-7.4-44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98D2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9DD2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5E7367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C6A3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rideVelocityLeft_HindRightHi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3B1C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8B59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AB9C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9 (-2.7-11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58D9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04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5973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90</w:t>
            </w:r>
          </w:p>
        </w:tc>
      </w:tr>
      <w:tr w:rsidR="00901E14" w14:paraId="46A8AFF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1DF2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BC10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8F0C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AB85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0 (-4.2-51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EFA1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CE9F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02948C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3DE5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5854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5B355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D778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1 (-99.2-92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E6F7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7461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8748CA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A0BB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wingTimeSec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0CE1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E2ED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74DE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3D36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37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223C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1</w:t>
            </w:r>
          </w:p>
        </w:tc>
      </w:tr>
      <w:tr w:rsidR="00901E14" w14:paraId="0E2622D7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57F7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8086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6D07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7A9B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788F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DFBE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1E351FB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35BF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CB02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DDD2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AAC2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A9BA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2F0F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0AAEF2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CD5A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wingTimeSec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CA4A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6989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838C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75AB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1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1489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08</w:t>
            </w:r>
          </w:p>
        </w:tc>
      </w:tr>
      <w:tr w:rsidR="00901E14" w14:paraId="4D99719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4546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79D1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307E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2DC6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3-0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DE05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5292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AAE6F2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6E028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22A8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59E1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F6CB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3-1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997F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6EA1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0756DA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A46D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wingTimeSecR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C77A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626F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0C21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2E4B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35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C293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1</w:t>
            </w:r>
          </w:p>
        </w:tc>
      </w:tr>
      <w:tr w:rsidR="00901E14" w14:paraId="7E05237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BAD1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CA2C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D681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EEBE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C196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7C8F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5A31F68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F4D2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F837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281B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5E55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B775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D5A6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781DB0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88C6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wingTimeSec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F516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23A7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A294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F0D5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41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ECBE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53</w:t>
            </w:r>
          </w:p>
        </w:tc>
      </w:tr>
      <w:tr w:rsidR="00901E14" w14:paraId="70A830C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B66A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E758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F99D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E29E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B018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653C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6DF98124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3894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21F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1CAF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4FF9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3 (0.2-0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EEA3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D664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F524BA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C29A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DLF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5E08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3691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4883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0.2 (19.8-32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AFB3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9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4B7F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1</w:t>
            </w:r>
          </w:p>
        </w:tc>
      </w:tr>
      <w:tr w:rsidR="00901E14" w14:paraId="56055EB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E40F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EBC5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B239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0BF6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3.3 (23.8-37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CB08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E307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CDB322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FF33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16EA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FAE7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4562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1.6 (18.9-39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B0BD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1E49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39E2344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FA59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DLH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1284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377D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8A46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9.7 (11.2-22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8F47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75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65CC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47</w:t>
            </w:r>
          </w:p>
        </w:tc>
      </w:tr>
      <w:tr w:rsidR="00901E14" w14:paraId="0F3B0B2D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D7166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4207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E108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C033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.6 (6.9-35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3896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A1D8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3BD07AB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8761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6574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EDDE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335E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9.6 (6.4-25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833C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7A7C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68A4007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BD45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DRF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D96F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59CFB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430D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0.4 (19.9-33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1570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28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5967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1</w:t>
            </w:r>
          </w:p>
        </w:tc>
      </w:tr>
      <w:tr w:rsidR="00901E14" w14:paraId="47080697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71C7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CE059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7704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A30C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2.7 (20.0-43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D1189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6A22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4F05DC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1A6D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9A99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B135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2C20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.6 (23.2-43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99DC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7512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5689FF1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A25F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IDRH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E13B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7682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2EEF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.9 (12.2-22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5608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47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3FD5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23</w:t>
            </w:r>
          </w:p>
        </w:tc>
      </w:tr>
      <w:tr w:rsidR="00901E14" w14:paraId="164CDEA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B059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17613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B8E0C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51F5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.2 (6.2-21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093F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A438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FD3884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7927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B9C5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A80E7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FE95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.1 (12.5-27.2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7481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51E2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77E87F7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0D7A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kgsecL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DE7C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27DE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536B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7 (0.4-18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04FD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47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2AFC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3</w:t>
            </w:r>
          </w:p>
        </w:tc>
      </w:tr>
      <w:tr w:rsidR="00901E14" w14:paraId="49389206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2CF5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8464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D8C6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1221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9 (0.4-11.8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4B24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922CB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3BF4BA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6C69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CB970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2D4D4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BAC5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1-6.6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08CC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6A1F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2401F7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5385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kgsecL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FBEDF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A333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CE79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3 (0.3-11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DF87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76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251FD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7D1A63EA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3054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F06E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7D08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7053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.1 (0.4-6.1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FB75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A6752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4E5E40AF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811D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2A09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8393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8DEA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1-3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3AD47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B3E3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04A4E5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453B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kgsecRF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C5AAA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EF4AA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CED7B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8 (0.5-19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F6BB6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3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411C3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</w:tr>
      <w:tr w:rsidR="00901E14" w14:paraId="41C61DA2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D2E9D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1F4E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E3BA2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28246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.2 (0.4-14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CC21F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0017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962E721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BA80A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A7FD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65C4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DEF98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7 (0.1-5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D8D1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A49EE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25959E7E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9DB9E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kgsecRH</w:t>
            </w:r>
            <w:proofErr w:type="spellEnd"/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B1557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E756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A1515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.1 (0.2-12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7906E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26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CC8F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3</w:t>
            </w:r>
          </w:p>
        </w:tc>
      </w:tr>
      <w:tr w:rsidR="00901E14" w14:paraId="13716CDC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E12A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D6F9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E2029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4A2D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.9 (0.1-5.7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893DC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D32C4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7E61E853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9FDE1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D5EE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FA128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678E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.4 (0.0-3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871F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8A795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01DF3DE5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AB942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1CB41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F51E1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519B4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2.4 (7.6-40.5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7D6A0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22</w:t>
            </w: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16F7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33</w:t>
            </w:r>
          </w:p>
        </w:tc>
      </w:tr>
      <w:tr w:rsidR="00901E14" w14:paraId="3D8EABB9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63D40" w14:textId="77777777" w:rsidR="00901E14" w:rsidRDefault="00901E1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8AFE5" w14:textId="77777777" w:rsidR="00901E14" w:rsidRDefault="00901E14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0C77A" w14:textId="77777777" w:rsidR="00901E14" w:rsidRDefault="00901E14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13A49" w14:textId="77777777" w:rsidR="00901E14" w:rsidRDefault="00901E14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0.0 (17.0-59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5C760" w14:textId="77777777" w:rsidR="00901E14" w:rsidRDefault="00901E1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EAB4E" w14:textId="77777777" w:rsidR="00901E14" w:rsidRDefault="00901E1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01E14" w14:paraId="1EB45260" w14:textId="77777777" w:rsidTr="00480ECB">
        <w:trPr>
          <w:cantSplit/>
          <w:jc w:val="center"/>
        </w:trPr>
        <w:tc>
          <w:tcPr>
            <w:tcW w:w="151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EB0A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35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AAA7D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B585F" w14:textId="77777777" w:rsidR="00901E14" w:rsidRDefault="00901E14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A21FC" w14:textId="77777777" w:rsidR="00901E14" w:rsidRDefault="00901E14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.5 (4.8-52.0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68290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95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B82C3" w14:textId="77777777" w:rsidR="00901E14" w:rsidRDefault="00901E1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</w:tbl>
    <w:p w14:paraId="06C8F70F" w14:textId="77777777" w:rsidR="00901E14" w:rsidRDefault="00901E14"/>
    <w:sectPr w:rsidR="00901E14" w:rsidSect="00480ECB">
      <w:headerReference w:type="default" r:id="rId7"/>
      <w:footerReference w:type="default" r:id="rId8"/>
      <w:pgSz w:w="12240" w:h="15840"/>
      <w:pgMar w:top="1440" w:right="1440" w:bottom="1440" w:left="1440" w:header="720" w:footer="360" w:gutter="0"/>
      <w:cols w:space="720"/>
      <w:docGrid w:linePitch="27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1AC7A6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FE3CE" w14:textId="77777777" w:rsidR="00CF6F8F" w:rsidRDefault="00CF6F8F">
      <w:r>
        <w:separator/>
      </w:r>
    </w:p>
  </w:endnote>
  <w:endnote w:type="continuationSeparator" w:id="0">
    <w:p w14:paraId="6ADDD2BD" w14:textId="77777777" w:rsidR="00CF6F8F" w:rsidRDefault="00CF6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BCA98" w14:textId="77777777" w:rsidR="00901E14" w:rsidRDefault="00901E1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72D327" w14:textId="77777777" w:rsidR="00CF6F8F" w:rsidRDefault="00CF6F8F">
      <w:r>
        <w:separator/>
      </w:r>
    </w:p>
  </w:footnote>
  <w:footnote w:type="continuationSeparator" w:id="0">
    <w:p w14:paraId="3BA0B38B" w14:textId="77777777" w:rsidR="00CF6F8F" w:rsidRDefault="00CF6F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9C5F5" w14:textId="77777777" w:rsidR="00901E14" w:rsidRDefault="00901E14">
    <w:pPr>
      <w:framePr w:wrap="auto" w:hAnchor="margin" w:xAlign="right" w:y="1"/>
      <w:adjustRightInd w:val="0"/>
      <w:jc w:val="right"/>
      <w:rPr>
        <w:b/>
        <w:bCs/>
        <w:color w:val="000000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901E14" w14:paraId="286076A8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58C09CA" w14:textId="77777777" w:rsidR="00901E14" w:rsidRDefault="00901E14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GAIT STUDY: SUMMARY OF RESULTS FOR THE OUTCOMES</w:t>
          </w:r>
        </w:p>
      </w:tc>
    </w:tr>
  </w:tbl>
  <w:p w14:paraId="17B4D091" w14:textId="77777777" w:rsidR="00901E14" w:rsidRDefault="00901E14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rre, Stephen">
    <w15:presenceInfo w15:providerId="AD" w15:userId="S-1-5-21-1824200278-923733676-1501187911-174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ECB"/>
    <w:rsid w:val="0001197B"/>
    <w:rsid w:val="00480ECB"/>
    <w:rsid w:val="008561F2"/>
    <w:rsid w:val="00900DF4"/>
    <w:rsid w:val="00901E14"/>
    <w:rsid w:val="00981456"/>
    <w:rsid w:val="00AA3C5D"/>
    <w:rsid w:val="00C814A9"/>
    <w:rsid w:val="00CA31B7"/>
    <w:rsid w:val="00CF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6282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E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80EC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0E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80ECB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6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1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1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1F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1F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E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80ECB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0E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80ECB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6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1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1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1F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1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5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E744616</cp:lastModifiedBy>
  <cp:revision>7</cp:revision>
  <dcterms:created xsi:type="dcterms:W3CDTF">2022-03-28T20:34:00Z</dcterms:created>
  <dcterms:modified xsi:type="dcterms:W3CDTF">2024-09-05T00:29:00Z</dcterms:modified>
</cp:coreProperties>
</file>